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E2E" w:rsidRPr="003F4295" w:rsidRDefault="003F4295" w:rsidP="003F4295">
      <w:pPr>
        <w:rPr>
          <w:b/>
        </w:rPr>
      </w:pPr>
      <w:bookmarkStart w:id="0" w:name="_GoBack"/>
      <w:r w:rsidRPr="003F4295">
        <w:rPr>
          <w:b/>
        </w:rPr>
        <w:t>Supplemental Table 1: List of conditions and associated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F4295" w:rsidTr="00411C1F">
        <w:tc>
          <w:tcPr>
            <w:tcW w:w="4675" w:type="dxa"/>
          </w:tcPr>
          <w:bookmarkEnd w:id="0"/>
          <w:p w:rsidR="003F4295" w:rsidRDefault="003F4295" w:rsidP="00411C1F">
            <w:r>
              <w:t xml:space="preserve">Underlying Condition </w:t>
            </w:r>
          </w:p>
        </w:tc>
        <w:tc>
          <w:tcPr>
            <w:tcW w:w="4675" w:type="dxa"/>
          </w:tcPr>
          <w:p w:rsidR="003F4295" w:rsidRDefault="003F4295" w:rsidP="00411C1F">
            <w:r>
              <w:t>Associated terms</w:t>
            </w:r>
          </w:p>
        </w:tc>
      </w:tr>
      <w:tr w:rsidR="003F4295" w:rsidTr="00411C1F">
        <w:tc>
          <w:tcPr>
            <w:tcW w:w="4675" w:type="dxa"/>
          </w:tcPr>
          <w:p w:rsidR="003F4295" w:rsidRDefault="003F4295" w:rsidP="00411C1F">
            <w:r>
              <w:t xml:space="preserve">Conditions associated with prematurity </w:t>
            </w:r>
          </w:p>
        </w:tc>
        <w:tc>
          <w:tcPr>
            <w:tcW w:w="4675" w:type="dxa"/>
          </w:tcPr>
          <w:p w:rsidR="003F4295" w:rsidRDefault="003F4295" w:rsidP="00411C1F">
            <w:r>
              <w:t xml:space="preserve">NEC [i.e., necrotizing </w:t>
            </w:r>
            <w:proofErr w:type="spellStart"/>
            <w:r>
              <w:t>enterocolitis</w:t>
            </w:r>
            <w:proofErr w:type="spellEnd"/>
            <w:r>
              <w:t>]</w:t>
            </w:r>
          </w:p>
        </w:tc>
      </w:tr>
      <w:tr w:rsidR="003F4295" w:rsidTr="00411C1F">
        <w:tc>
          <w:tcPr>
            <w:tcW w:w="4675" w:type="dxa"/>
          </w:tcPr>
          <w:p w:rsidR="003F4295" w:rsidRDefault="003F4295" w:rsidP="00411C1F"/>
        </w:tc>
        <w:tc>
          <w:tcPr>
            <w:tcW w:w="4675" w:type="dxa"/>
          </w:tcPr>
          <w:p w:rsidR="003F4295" w:rsidRDefault="003F4295" w:rsidP="00411C1F">
            <w:r>
              <w:t xml:space="preserve">Intraventricular hemorrhage </w:t>
            </w:r>
          </w:p>
        </w:tc>
      </w:tr>
      <w:tr w:rsidR="003F4295" w:rsidTr="00411C1F">
        <w:tc>
          <w:tcPr>
            <w:tcW w:w="4675" w:type="dxa"/>
          </w:tcPr>
          <w:p w:rsidR="003F4295" w:rsidRDefault="003F4295" w:rsidP="00411C1F"/>
        </w:tc>
        <w:tc>
          <w:tcPr>
            <w:tcW w:w="4675" w:type="dxa"/>
          </w:tcPr>
          <w:p w:rsidR="003F4295" w:rsidRDefault="003F4295" w:rsidP="00411C1F">
            <w:r>
              <w:t xml:space="preserve">Intraventricular bleed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Spina bifid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Nectrotic</w:t>
            </w:r>
            <w:proofErr w:type="spellEnd"/>
            <w:r w:rsidRPr="001A44B2">
              <w:t xml:space="preserve"> bowel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Necrotising</w:t>
            </w:r>
            <w:proofErr w:type="spellEnd"/>
            <w:r w:rsidRPr="001A44B2">
              <w:t xml:space="preserve"> </w:t>
            </w:r>
            <w:proofErr w:type="spellStart"/>
            <w:r w:rsidRPr="001A44B2">
              <w:t>Enerocolitis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Neonatal sepsi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>PPHN [i.e., persistent pulmonary hypertension of the newborn]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Persistent pulmonary hypertension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Pulmonary hemorrhag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Respiratory distress syndrom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omplications of Labor and Delivery </w:t>
            </w:r>
          </w:p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Asphyxia / Severe birth asphyxi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Birth traum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Hypothermi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Meconium aspiration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Eclampsi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prolonged labor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Strangulated herni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ongenital Cardiac Conditions </w:t>
            </w:r>
          </w:p>
        </w:tc>
        <w:tc>
          <w:tcPr>
            <w:tcW w:w="4675" w:type="dxa"/>
          </w:tcPr>
          <w:p w:rsidR="003F4295" w:rsidRPr="001A44B2" w:rsidRDefault="003F4295" w:rsidP="00411C1F">
            <w:r w:rsidRPr="001A44B2">
              <w:t>Congenital heart disease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>CCF [i.e., congenital cardiac failure]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HD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yanotic heart diseas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yanosis </w:t>
            </w:r>
            <w:proofErr w:type="spellStart"/>
            <w:r w:rsidRPr="001A44B2">
              <w:t>Hypocephalus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PDA [ i.e., patent ductus </w:t>
            </w:r>
            <w:proofErr w:type="spellStart"/>
            <w:r w:rsidRPr="001A44B2">
              <w:t>arteriousus</w:t>
            </w:r>
            <w:proofErr w:type="spellEnd"/>
            <w:r w:rsidRPr="001A44B2">
              <w:t>]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>TEF/OA [</w:t>
            </w:r>
            <w:proofErr w:type="spellStart"/>
            <w:r w:rsidRPr="001A44B2">
              <w:t>i.e</w:t>
            </w:r>
            <w:proofErr w:type="spellEnd"/>
            <w:r w:rsidRPr="001A44B2">
              <w:t xml:space="preserve">, a typographical error for Tetralogy of </w:t>
            </w:r>
            <w:proofErr w:type="spellStart"/>
            <w:r w:rsidRPr="001A44B2">
              <w:t>Fallot</w:t>
            </w:r>
            <w:proofErr w:type="spellEnd"/>
            <w:r w:rsidRPr="001A44B2">
              <w:t>]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Tetralogy of </w:t>
            </w:r>
            <w:proofErr w:type="spellStart"/>
            <w:r w:rsidRPr="001A44B2">
              <w:t>Fallot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Truncus </w:t>
            </w:r>
            <w:proofErr w:type="spellStart"/>
            <w:r w:rsidRPr="001A44B2">
              <w:t>arteriousus</w:t>
            </w:r>
            <w:proofErr w:type="spellEnd"/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>VSD [i.e., ventricular septal defect]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ongenital other conditions </w:t>
            </w:r>
          </w:p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Achondra</w:t>
            </w:r>
            <w:proofErr w:type="spellEnd"/>
            <w:r w:rsidRPr="001A44B2">
              <w:t xml:space="preserve"> </w:t>
            </w:r>
            <w:proofErr w:type="spellStart"/>
            <w:r w:rsidRPr="001A44B2">
              <w:t>Plasia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>Imperforate anus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Anal stenosi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Anencephaly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Artesia repair </w:t>
            </w:r>
            <w:proofErr w:type="spellStart"/>
            <w:r w:rsidRPr="001A44B2">
              <w:t>malrotation</w:t>
            </w:r>
            <w:proofErr w:type="spellEnd"/>
            <w:r w:rsidRPr="001A44B2">
              <w:t xml:space="preserve"> internal volvulus reduction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Arthrogryposis multiplex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Bilateral herni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left lip and/or palate 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Bilateral </w:t>
            </w:r>
            <w:proofErr w:type="spellStart"/>
            <w:r w:rsidRPr="001A44B2">
              <w:t>Tallipes</w:t>
            </w:r>
            <w:proofErr w:type="spellEnd"/>
            <w:r w:rsidRPr="001A44B2">
              <w:t xml:space="preserve"> </w:t>
            </w:r>
            <w:proofErr w:type="spellStart"/>
            <w:r w:rsidRPr="001A44B2">
              <w:t>Equino</w:t>
            </w:r>
            <w:proofErr w:type="spellEnd"/>
            <w:r w:rsidRPr="001A44B2">
              <w:t xml:space="preserve"> Varus deformitie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Talipes</w:t>
            </w:r>
            <w:proofErr w:type="spellEnd"/>
            <w:r w:rsidRPr="001A44B2">
              <w:t xml:space="preserve"> syndrom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Birth defect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Omphalocel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>CTEV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Choanal</w:t>
            </w:r>
            <w:proofErr w:type="spellEnd"/>
            <w:r w:rsidRPr="001A44B2">
              <w:t xml:space="preserve"> Atresi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lub foot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olonic atresi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Gastrosciasis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Hydrocephalu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ongenital intestinal obstruction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ongenital malformation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ongenital abnormalitie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ongenital hydrocephalu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ystic </w:t>
            </w:r>
            <w:proofErr w:type="spellStart"/>
            <w:r w:rsidRPr="001A44B2">
              <w:t>Hydroma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Duodenal atresi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Encephalocele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Enlarged </w:t>
            </w:r>
            <w:proofErr w:type="spellStart"/>
            <w:r w:rsidRPr="001A44B2">
              <w:t>multicystic</w:t>
            </w:r>
            <w:proofErr w:type="spellEnd"/>
            <w:r w:rsidRPr="001A44B2">
              <w:t xml:space="preserve"> fetal kidney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Esophageal </w:t>
            </w:r>
            <w:proofErr w:type="spellStart"/>
            <w:r w:rsidRPr="001A44B2">
              <w:t>artesia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Freeman Sheldon syndrom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Gasroschisis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Frontal nasal </w:t>
            </w:r>
            <w:proofErr w:type="spellStart"/>
            <w:r w:rsidRPr="001A44B2">
              <w:t>encephalocele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Hirschsprings</w:t>
            </w:r>
            <w:proofErr w:type="spellEnd"/>
            <w:r w:rsidRPr="001A44B2">
              <w:t xml:space="preserve"> diseas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Huge occipital </w:t>
            </w:r>
            <w:proofErr w:type="spellStart"/>
            <w:r w:rsidRPr="001A44B2">
              <w:t>encephalocele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Spinal bifid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ICP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>Multiple digits on both upper and lower limbs, unable to open eyes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Spina bifida 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Intestinal obstruction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Left leg deformity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Multiple congenital abnormalitie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Myelomeningocel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Oesophageal</w:t>
            </w:r>
            <w:proofErr w:type="spellEnd"/>
            <w:r w:rsidRPr="001A44B2">
              <w:t xml:space="preserve"> atresi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Passing stool via the vagina since birth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Polydactyle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Post MMC </w:t>
            </w:r>
            <w:proofErr w:type="spellStart"/>
            <w:r w:rsidRPr="001A44B2">
              <w:t>Repiar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Pyloria</w:t>
            </w:r>
            <w:proofErr w:type="spellEnd"/>
            <w:r w:rsidRPr="001A44B2">
              <w:t xml:space="preserve"> stenosi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Schizercephalus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Shunt sepsi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Small intestine atresi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Snake bit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Tallipes</w:t>
            </w:r>
            <w:proofErr w:type="spellEnd"/>
            <w:r w:rsidRPr="001A44B2">
              <w:t xml:space="preserve"> </w:t>
            </w:r>
            <w:proofErr w:type="spellStart"/>
            <w:r w:rsidRPr="001A44B2">
              <w:t>Equinovarus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Esopgageal</w:t>
            </w:r>
            <w:proofErr w:type="spellEnd"/>
            <w:r w:rsidRPr="001A44B2">
              <w:t xml:space="preserve"> fistul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Tracheoesophageal fistula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HIE </w:t>
            </w:r>
          </w:p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HI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HIE II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HIE with seizure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Low birth weight </w:t>
            </w:r>
          </w:p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LBW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ELBW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>VLBW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Extreme low birth weight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Malnutrition </w:t>
            </w:r>
          </w:p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Acute malnutrition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Electrolye</w:t>
            </w:r>
            <w:proofErr w:type="spellEnd"/>
            <w:r w:rsidRPr="001A44B2">
              <w:t xml:space="preserve"> imbalanc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PCP with SAM wasting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Failure to thriv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Infantile malnutrition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>SAM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HIV exposure </w:t>
            </w:r>
          </w:p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PCP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proofErr w:type="spellStart"/>
            <w:r w:rsidRPr="001A44B2">
              <w:t>Pneumosytic</w:t>
            </w:r>
            <w:proofErr w:type="spellEnd"/>
            <w:r w:rsidRPr="001A44B2">
              <w:t xml:space="preserve"> </w:t>
            </w:r>
            <w:proofErr w:type="spellStart"/>
            <w:r w:rsidRPr="001A44B2">
              <w:t>carini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RVD exposed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Prematurity </w:t>
            </w:r>
          </w:p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Prematurity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Apnea of prematurity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Low birth weight and prematurity 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Gross prematurity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Pre-term delivery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Syndromic baby </w:t>
            </w:r>
          </w:p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Dysmorphic baby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hromosomal abnormalitie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ongenital syndromic defect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Downs syndrom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Freeman Sheldon syndrome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Trisomy 21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Tuscany, VSD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Syphilis </w:t>
            </w:r>
          </w:p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ongenital </w:t>
            </w:r>
            <w:proofErr w:type="spellStart"/>
            <w:r w:rsidRPr="001A44B2">
              <w:t>shyphilis</w:t>
            </w:r>
            <w:proofErr w:type="spellEnd"/>
            <w:r w:rsidRPr="001A44B2">
              <w:t xml:space="preserve">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Congenital Louis </w:t>
            </w:r>
          </w:p>
        </w:tc>
      </w:tr>
      <w:tr w:rsidR="003F4295" w:rsidRPr="001A44B2" w:rsidTr="00411C1F">
        <w:tc>
          <w:tcPr>
            <w:tcW w:w="4675" w:type="dxa"/>
          </w:tcPr>
          <w:p w:rsidR="003F4295" w:rsidRPr="001A44B2" w:rsidRDefault="003F4295" w:rsidP="00411C1F"/>
        </w:tc>
        <w:tc>
          <w:tcPr>
            <w:tcW w:w="4675" w:type="dxa"/>
          </w:tcPr>
          <w:p w:rsidR="003F4295" w:rsidRPr="001A44B2" w:rsidRDefault="003F4295" w:rsidP="00411C1F">
            <w:r w:rsidRPr="001A44B2">
              <w:t xml:space="preserve">RPR positive </w:t>
            </w:r>
          </w:p>
        </w:tc>
      </w:tr>
    </w:tbl>
    <w:p w:rsidR="003F4295" w:rsidRPr="001A44B2" w:rsidRDefault="003F4295" w:rsidP="003F4295"/>
    <w:p w:rsidR="003F4295" w:rsidRDefault="003F4295" w:rsidP="003F4295"/>
    <w:sectPr w:rsidR="003F4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295"/>
    <w:rsid w:val="001C04F9"/>
    <w:rsid w:val="003F4295"/>
    <w:rsid w:val="00C6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6C85E"/>
  <w15:chartTrackingRefBased/>
  <w15:docId w15:val="{9D7E3A20-104E-43D3-8AA9-FB15B2E08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an, Leah</dc:creator>
  <cp:keywords/>
  <dc:description/>
  <cp:lastModifiedBy>Forman, Leah</cp:lastModifiedBy>
  <cp:revision>1</cp:revision>
  <dcterms:created xsi:type="dcterms:W3CDTF">2021-02-11T22:35:00Z</dcterms:created>
  <dcterms:modified xsi:type="dcterms:W3CDTF">2021-02-11T22:35:00Z</dcterms:modified>
</cp:coreProperties>
</file>